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120" w:after="24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OLE_LINK24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bookmarkStart w:id="1" w:name="OLE_LINK41"/>
      <w:r>
        <w:rPr>
          <w:rFonts w:hint="default" w:ascii="Times New Roman" w:hAnsi="Times New Roman" w:eastAsia="华文楷体" w:cs="Times New Roman"/>
          <w:bCs/>
          <w:sz w:val="24"/>
          <w:szCs w:val="24"/>
        </w:rPr>
        <w:t>Target gen</w:t>
      </w:r>
      <w:r>
        <w:rPr>
          <w:rFonts w:hint="default" w:ascii="Times New Roman" w:hAnsi="Times New Roman" w:eastAsia="华文楷体" w:cs="Times New Roman"/>
          <w:bCs/>
          <w:sz w:val="24"/>
          <w:szCs w:val="24"/>
          <w:highlight w:val="none"/>
        </w:rPr>
        <w:t>es and sequences of primers</w:t>
      </w:r>
      <w:r>
        <w:rPr>
          <w:rFonts w:hint="default" w:ascii="Times New Roman" w:hAnsi="Times New Roman" w:eastAsia="华文楷体" w:cs="Times New Roman"/>
          <w:bCs/>
          <w:sz w:val="24"/>
          <w:szCs w:val="24"/>
        </w:rPr>
        <w:t xml:space="preserve"> used in this study for identifying Long-tailed ground squirrels (LTGRs), fleas, lice, spotted fever group rickettsiae (</w:t>
      </w:r>
      <w:bookmarkStart w:id="2" w:name="OLE_LINK147"/>
      <w:r>
        <w:rPr>
          <w:rFonts w:hint="default" w:ascii="Times New Roman" w:hAnsi="Times New Roman" w:eastAsia="华文楷体" w:cs="Times New Roman"/>
          <w:bCs/>
          <w:sz w:val="24"/>
          <w:szCs w:val="24"/>
        </w:rPr>
        <w:t>SFGR</w:t>
      </w:r>
      <w:bookmarkEnd w:id="2"/>
      <w:r>
        <w:rPr>
          <w:rFonts w:hint="default" w:ascii="Times New Roman" w:hAnsi="Times New Roman" w:eastAsia="华文楷体" w:cs="Times New Roman"/>
          <w:bCs/>
          <w:sz w:val="24"/>
          <w:szCs w:val="24"/>
        </w:rPr>
        <w:t xml:space="preserve">) and </w:t>
      </w:r>
      <w:r>
        <w:rPr>
          <w:rFonts w:hint="default" w:ascii="Times New Roman" w:hAnsi="Times New Roman" w:eastAsia="华文楷体" w:cs="Times New Roman"/>
          <w:bCs/>
          <w:i/>
          <w:iCs/>
          <w:sz w:val="24"/>
          <w:szCs w:val="24"/>
        </w:rPr>
        <w:t>Coxiella burnetii</w:t>
      </w:r>
      <w:bookmarkEnd w:id="1"/>
      <w:bookmarkStart w:id="10" w:name="_GoBack"/>
      <w:bookmarkEnd w:id="1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1203"/>
        <w:gridCol w:w="3864"/>
        <w:gridCol w:w="1141"/>
        <w:gridCol w:w="12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bookmarkStart w:id="3" w:name="OLE_LINK7"/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Species/Pathogen</w:t>
            </w:r>
            <w:bookmarkEnd w:id="3"/>
          </w:p>
        </w:tc>
        <w:tc>
          <w:tcPr>
            <w:tcW w:w="12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386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Primer sequence (5’-3’)</w:t>
            </w:r>
          </w:p>
        </w:tc>
        <w:tc>
          <w:tcPr>
            <w:tcW w:w="114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Fragment size (bp)</w:t>
            </w:r>
          </w:p>
        </w:tc>
        <w:tc>
          <w:tcPr>
            <w:tcW w:w="12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LTGRs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cytb</w:t>
            </w:r>
          </w:p>
        </w:tc>
        <w:tc>
          <w:tcPr>
            <w:tcW w:w="38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L7: ACCAATGACATGAAAAATCATCGT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H15915: TCTCCATTTCTGGTTTACAAGAC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1178 bp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[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fle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11A-TLEU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F: ATGGCAGATTAGTGCAATGG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11B-TLYS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R: GTTTAAGAGACCAGTACTT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780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[2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li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18S rRNA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NS1: GTAGTCATATGCTTGTCT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NS2: CGCGGCTGCTGGCACCAGACTTG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570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[2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, 2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bookmarkStart w:id="4" w:name="OLE_LINK2" w:colFirst="2" w:colLast="2"/>
            <w:bookmarkStart w:id="5" w:name="OLE_LINK55" w:colFirst="1" w:colLast="1"/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SFG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ompA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out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mpA-OUTF</w:t>
            </w:r>
            <w:bookmarkStart w:id="6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:</w:t>
            </w:r>
            <w:bookmarkEnd w:id="6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TGGCGAATATTTCTCCAAAA</w:t>
            </w:r>
          </w:p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mpA-OUTR: AGTGCAGCATTCGCTCCCCC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532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bookmarkStart w:id="7" w:name="OLE_LINK6"/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[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]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ompA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i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mpA-INF: CTTAAAGCCGCTTTATTCACCACCTC</w:t>
            </w:r>
          </w:p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ompA-INR: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  <w:t>CCTGTATAATTATCGGCAGGAG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433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bookmarkStart w:id="8" w:name="OLE_LINK3" w:colFirst="2" w:colLast="2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ompB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out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mpB-OUTF: ACAGCTACCATAGTAGCCAG</w:t>
            </w:r>
          </w:p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mpB-OUTR: TGCAGTATAGTTACCACC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1063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[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ompB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i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mpB-INF: TGCTGCGGCTTCTACATT</w:t>
            </w:r>
          </w:p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mpB-INR: ACCGCCAGCGTTCCCTA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812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gltA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out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tA-OUTF: ATGACCAATGAAAATAATAAT</w:t>
            </w:r>
          </w:p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tA-OUTR: ATTGCAAAAAGTACAGTGAAC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1178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[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gltA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i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tA-INF: GGAATCTTGCGGCATCGAGGATATG</w:t>
            </w:r>
          </w:p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ltA-INR: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  <w:t>CCATAGCTTTATAGATAATACCC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931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sca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out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ca1-OUTF: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bidi="ar"/>
              </w:rPr>
              <w:t>GGTGATGAAGAAGAGTCTC</w:t>
            </w:r>
          </w:p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ca1-OUTR: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bidi="ar"/>
              </w:rPr>
              <w:t>CTCTTTAAAATTATGTTCTA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657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[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sca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i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ca1-INF: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bidi="ar"/>
              </w:rPr>
              <w:t>GAGGTTTGTGGATGCGTGGT</w:t>
            </w:r>
          </w:p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ca1-INR: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bidi="ar"/>
              </w:rPr>
              <w:t>ACTGTGACTTTAGTACCGAC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553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tabs>
                <w:tab w:val="center" w:pos="69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Coxiella burneti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Com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out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Com1-OUT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TAGAAGCATCCCAAGCATTG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Com1-OUTR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GCCTGCTAGCTGTAACGATT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501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[2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Com1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 i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bookmarkStart w:id="9" w:name="OLE_LINK4"/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Com1-INF: </w:t>
            </w:r>
            <w:bookmarkEnd w:id="9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AGCGCAACAAGAAGAAC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 xml:space="preserve">Com1-INR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GGAAGTTATCACGCAGTT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438 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</w:rPr>
              <w:t>IS1111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IS1111F: TATGTATCCACCGTAGCCAGT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IS1111R: CCCAACAACACCTCCTTATTC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687 bp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[2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  <w:t>]</w:t>
            </w:r>
          </w:p>
        </w:tc>
      </w:tr>
      <w:bookmarkEnd w:id="5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documentProtection w:enforcement="0"/>
  <w:defaultTabStop w:val="420"/>
  <w:hyphenationZone w:val="42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2I3OTRlNTA1NjUwZGY1NGI3NTM4NWZhMGI4N2IifQ=="/>
    <w:docVar w:name="KSO_WPS_MARK_KEY" w:val="02416f55-3b49-4acd-a386-3662bd568400"/>
  </w:docVars>
  <w:rsids>
    <w:rsidRoot w:val="2509390C"/>
    <w:rsid w:val="00524887"/>
    <w:rsid w:val="00A508C1"/>
    <w:rsid w:val="00BC3F50"/>
    <w:rsid w:val="170E3875"/>
    <w:rsid w:val="182330F2"/>
    <w:rsid w:val="2509390C"/>
    <w:rsid w:val="263B5ADD"/>
    <w:rsid w:val="3D1E4B3E"/>
    <w:rsid w:val="3F526F13"/>
    <w:rsid w:val="4078566A"/>
    <w:rsid w:val="4B380744"/>
    <w:rsid w:val="4F420652"/>
    <w:rsid w:val="53BA6F17"/>
    <w:rsid w:val="54B75204"/>
    <w:rsid w:val="5A67393F"/>
    <w:rsid w:val="5F206EFF"/>
    <w:rsid w:val="5F826E82"/>
    <w:rsid w:val="60205007"/>
    <w:rsid w:val="692D501F"/>
    <w:rsid w:val="6EA37F73"/>
    <w:rsid w:val="77AB4BFE"/>
    <w:rsid w:val="7EE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文字"/>
    <w:qFormat/>
    <w:uiPriority w:val="0"/>
    <w:rPr>
      <w:rFonts w:ascii="Times New Roman" w:hAnsi="Times New Roman" w:eastAsia="宋体" w:cs="Times New Roman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3</Words>
  <Characters>1323</Characters>
  <Lines>11</Lines>
  <Paragraphs>3</Paragraphs>
  <TotalTime>1</TotalTime>
  <ScaleCrop>false</ScaleCrop>
  <LinksUpToDate>false</LinksUpToDate>
  <CharactersWithSpaces>1410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03:06:00Z</dcterms:created>
  <dc:creator>韩筱爽</dc:creator>
  <cp:lastModifiedBy>韩筱爽</cp:lastModifiedBy>
  <dcterms:modified xsi:type="dcterms:W3CDTF">2024-12-28T09:55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A954913E2EAB49AE93EDFA48DB505BFE</vt:lpwstr>
  </property>
</Properties>
</file>